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218" w:rsidRPr="00AE0EDB" w:rsidRDefault="00AE0EDB" w:rsidP="005C6218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bookmarkStart w:id="0" w:name="_Ref21176532"/>
      <w:proofErr w:type="gramStart"/>
      <w:r w:rsidRPr="00AE0ED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Additional</w:t>
      </w:r>
      <w:r w:rsidR="005C6218" w:rsidRPr="00AE0ED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Pr="00AE0ED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bookmarkEnd w:id="0"/>
      <w:proofErr w:type="spellStart"/>
      <w:r w:rsidRPr="00AE0ED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1</w:t>
      </w:r>
      <w:proofErr w:type="spellEnd"/>
      <w:r w:rsidR="005C6218" w:rsidRPr="00AE0EDB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.</w:t>
      </w:r>
      <w:proofErr w:type="gramEnd"/>
      <w:r w:rsidR="005C6218" w:rsidRPr="00AE0EDB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Clinical and demographic characteristics and malaria history in the study population</w:t>
      </w:r>
      <w:r w:rsidR="00A32421" w:rsidRPr="00AE0EDB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by site.</w:t>
      </w:r>
      <w:r w:rsidR="005C6218" w:rsidRPr="00AE0EDB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 </w:t>
      </w:r>
      <w:bookmarkStart w:id="1" w:name="_GoBack"/>
      <w:bookmarkEnd w:id="1"/>
    </w:p>
    <w:tbl>
      <w:tblPr>
        <w:tblW w:w="12986" w:type="dxa"/>
        <w:tblCellMar>
          <w:left w:w="70" w:type="dxa"/>
          <w:right w:w="70" w:type="dxa"/>
        </w:tblCellMar>
        <w:tblLook w:val="04A0"/>
      </w:tblPr>
      <w:tblGrid>
        <w:gridCol w:w="7536"/>
        <w:gridCol w:w="236"/>
        <w:gridCol w:w="682"/>
        <w:gridCol w:w="200"/>
        <w:gridCol w:w="792"/>
        <w:gridCol w:w="236"/>
        <w:gridCol w:w="587"/>
        <w:gridCol w:w="200"/>
        <w:gridCol w:w="682"/>
        <w:gridCol w:w="236"/>
        <w:gridCol w:w="647"/>
        <w:gridCol w:w="200"/>
        <w:gridCol w:w="752"/>
      </w:tblGrid>
      <w:tr w:rsidR="005C6218" w:rsidRPr="00AE0EDB" w:rsidTr="00142855">
        <w:trPr>
          <w:trHeight w:val="300"/>
        </w:trPr>
        <w:tc>
          <w:tcPr>
            <w:tcW w:w="7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 xml:space="preserve">Characteristic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 xml:space="preserve">El </w:t>
            </w:r>
            <w:proofErr w:type="spellStart"/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Bagr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4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Turb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Total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n= 3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n= 3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15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n=713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%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Hemoglobin &lt;11g/d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3.7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3.2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&lt;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8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.8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 -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9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0.9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&gt; 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9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8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9.0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Occup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Outdo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0.4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Residence time in endemic reg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 xml:space="preserve"> ≥5 yea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7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7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73.5</w:t>
            </w:r>
          </w:p>
        </w:tc>
      </w:tr>
      <w:tr w:rsidR="005C6218" w:rsidRPr="00AE0EDB" w:rsidTr="00142855">
        <w:trPr>
          <w:trHeight w:val="401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218" w:rsidRPr="00AE0EDB" w:rsidRDefault="00A32421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lastRenderedPageBreak/>
              <w:t>Number of episodes of symptomatic mala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9.1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9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7.4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&gt;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5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3.5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Self-report of malaria last yea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1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8.8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Participants living in the indigenous community</w:t>
            </w: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73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0.7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 xml:space="preserve">Use of bed ne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6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3.5</w:t>
            </w:r>
          </w:p>
        </w:tc>
      </w:tr>
      <w:tr w:rsidR="005C6218" w:rsidRPr="00AE0EDB" w:rsidTr="00142855">
        <w:trPr>
          <w:trHeight w:val="323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Number of inhabitants per househol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 -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6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0.5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&gt;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56.4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Participants who have animals in their households</w:t>
            </w: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5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5.2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Participants who use mosquito mesh for windows in their households</w:t>
            </w: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7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.2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Does not app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0.4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Participants who draining standing water in their household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3.7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Participants who have no access to electricity in their household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46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24.1</w:t>
            </w:r>
          </w:p>
        </w:tc>
      </w:tr>
      <w:tr w:rsidR="005C6218" w:rsidRPr="00AE0EDB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lastRenderedPageBreak/>
              <w:t>Participants who have no  access to water in their household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8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0.9</w:t>
            </w:r>
          </w:p>
        </w:tc>
      </w:tr>
      <w:tr w:rsidR="005C6218" w:rsidRPr="00BA673D" w:rsidTr="00142855">
        <w:trPr>
          <w:trHeight w:val="300"/>
        </w:trPr>
        <w:tc>
          <w:tcPr>
            <w:tcW w:w="7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Participants who have no access to sewage system in their household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5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2.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33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68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AE0EDB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218" w:rsidRPr="00BA673D" w:rsidRDefault="005C6218" w:rsidP="00142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</w:pPr>
            <w:r w:rsidRPr="00AE0E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CO"/>
              </w:rPr>
              <w:t>96.2</w:t>
            </w:r>
          </w:p>
        </w:tc>
      </w:tr>
    </w:tbl>
    <w:p w:rsidR="00302F0B" w:rsidRDefault="00302F0B"/>
    <w:sectPr w:rsidR="00302F0B" w:rsidSect="00AE0ED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5C6218"/>
    <w:rsid w:val="000F11FD"/>
    <w:rsid w:val="00302F0B"/>
    <w:rsid w:val="005C6218"/>
    <w:rsid w:val="009E0454"/>
    <w:rsid w:val="00A32421"/>
    <w:rsid w:val="00AE0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18"/>
    <w:pPr>
      <w:spacing w:after="12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62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Vásquez Cardona</dc:creator>
  <cp:keywords/>
  <dc:description/>
  <cp:lastModifiedBy>0013358</cp:lastModifiedBy>
  <cp:revision>3</cp:revision>
  <dcterms:created xsi:type="dcterms:W3CDTF">2019-11-19T20:35:00Z</dcterms:created>
  <dcterms:modified xsi:type="dcterms:W3CDTF">2020-04-08T09:54:00Z</dcterms:modified>
</cp:coreProperties>
</file>